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851" w:rsidRPr="007A3851" w:rsidRDefault="007A3851" w:rsidP="007A3851">
      <w:pPr>
        <w:pStyle w:val="4"/>
        <w:spacing w:before="0" w:after="0" w:line="360" w:lineRule="auto"/>
        <w:rPr>
          <w:rFonts w:ascii="Times New Roman" w:hAnsi="Times New Roman" w:cs="Times New Roman"/>
          <w:sz w:val="20"/>
          <w:szCs w:val="20"/>
        </w:rPr>
      </w:pPr>
      <w:r w:rsidRPr="007A3851">
        <w:rPr>
          <w:rFonts w:ascii="Times New Roman" w:hAnsi="Times New Roman" w:cs="Times New Roman"/>
          <w:sz w:val="20"/>
          <w:szCs w:val="20"/>
        </w:rPr>
        <w:t>Supplemental table</w:t>
      </w:r>
    </w:p>
    <w:p w:rsidR="00BF35E7" w:rsidRPr="007A3851" w:rsidRDefault="00BF35E7" w:rsidP="00BF35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3851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A38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A3851">
        <w:rPr>
          <w:rFonts w:ascii="Times New Roman" w:hAnsi="Times New Roman" w:cs="Times New Roman"/>
          <w:sz w:val="20"/>
          <w:szCs w:val="20"/>
        </w:rPr>
        <w:t xml:space="preserve"> Clinical characteristics of 188 lung cancer patients from</w:t>
      </w:r>
      <w:r w:rsidRPr="007A3851">
        <w:rPr>
          <w:rFonts w:ascii="Times New Roman" w:eastAsia="宋体" w:hAnsi="Times New Roman" w:cs="Times New Roman"/>
          <w:sz w:val="20"/>
          <w:szCs w:val="20"/>
        </w:rPr>
        <w:t xml:space="preserve"> the</w:t>
      </w:r>
      <w:r w:rsidRPr="007A3851">
        <w:rPr>
          <w:rFonts w:ascii="Times New Roman" w:hAnsi="Times New Roman" w:cs="Times New Roman"/>
          <w:sz w:val="20"/>
          <w:szCs w:val="20"/>
        </w:rPr>
        <w:t xml:space="preserve"> TCGA dataset</w:t>
      </w:r>
    </w:p>
    <w:tbl>
      <w:tblPr>
        <w:tblStyle w:val="a3"/>
        <w:tblW w:w="5098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851"/>
        <w:gridCol w:w="1417"/>
      </w:tblGrid>
      <w:tr w:rsidR="00BF35E7" w:rsidRPr="007A3851" w:rsidTr="00C92621">
        <w:trPr>
          <w:trHeight w:val="279"/>
        </w:trPr>
        <w:tc>
          <w:tcPr>
            <w:tcW w:w="2830" w:type="dxa"/>
            <w:gridSpan w:val="2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417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Column N 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 w:val="restart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 w:val="restart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7.2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Squmous and others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82.8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 w:val="restart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4.0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T3-T4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3.4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 w:val="restart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4.3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1-N3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5.7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 w:val="restart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96.7%</w:t>
            </w:r>
          </w:p>
        </w:tc>
      </w:tr>
      <w:tr w:rsidR="00BF35E7" w:rsidRPr="007A3851" w:rsidTr="00C92621">
        <w:trPr>
          <w:trHeight w:val="300"/>
        </w:trPr>
        <w:tc>
          <w:tcPr>
            <w:tcW w:w="846" w:type="dxa"/>
            <w:vMerge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</w:tr>
      <w:tr w:rsidR="00BF35E7" w:rsidRPr="007A3851" w:rsidTr="00C92621">
        <w:trPr>
          <w:trHeight w:val="47"/>
        </w:trPr>
        <w:tc>
          <w:tcPr>
            <w:tcW w:w="846" w:type="dxa"/>
            <w:vMerge w:val="restart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I-II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7.7%</w:t>
            </w:r>
          </w:p>
        </w:tc>
      </w:tr>
      <w:tr w:rsidR="00BF35E7" w:rsidRPr="007A3851" w:rsidTr="00C92621">
        <w:trPr>
          <w:trHeight w:val="47"/>
        </w:trPr>
        <w:tc>
          <w:tcPr>
            <w:tcW w:w="846" w:type="dxa"/>
            <w:vMerge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851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noWrap/>
            <w:hideMark/>
          </w:tcPr>
          <w:p w:rsidR="00BF35E7" w:rsidRPr="007A3851" w:rsidRDefault="00BF35E7" w:rsidP="00C92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2.3%</w:t>
            </w:r>
          </w:p>
        </w:tc>
      </w:tr>
    </w:tbl>
    <w:p w:rsidR="00BF35E7" w:rsidRPr="007A3851" w:rsidRDefault="00BF35E7" w:rsidP="00BF35E7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7A3851" w:rsidRPr="007A3851" w:rsidRDefault="007A3851" w:rsidP="007A385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3851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BF35E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A3851">
        <w:rPr>
          <w:rFonts w:ascii="Times New Roman" w:hAnsi="Times New Roman" w:cs="Times New Roman"/>
          <w:sz w:val="20"/>
          <w:szCs w:val="20"/>
        </w:rPr>
        <w:t>. Clinical characteristics of 10 lung cancer patients for the genome-wide exon</w:t>
      </w:r>
      <w:r w:rsidRPr="007A385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A3851">
        <w:rPr>
          <w:rFonts w:ascii="Times New Roman" w:hAnsi="Times New Roman" w:cs="Times New Roman"/>
          <w:sz w:val="20"/>
          <w:szCs w:val="20"/>
        </w:rPr>
        <w:t>sequencing of lymph node blocks</w:t>
      </w:r>
    </w:p>
    <w:tbl>
      <w:tblPr>
        <w:tblW w:w="8286" w:type="dxa"/>
        <w:jc w:val="center"/>
        <w:tblLook w:val="04A0" w:firstRow="1" w:lastRow="0" w:firstColumn="1" w:lastColumn="0" w:noHBand="0" w:noVBand="1"/>
      </w:tblPr>
      <w:tblGrid>
        <w:gridCol w:w="854"/>
        <w:gridCol w:w="651"/>
        <w:gridCol w:w="603"/>
        <w:gridCol w:w="835"/>
        <w:gridCol w:w="942"/>
        <w:gridCol w:w="1596"/>
        <w:gridCol w:w="1097"/>
        <w:gridCol w:w="1005"/>
        <w:gridCol w:w="703"/>
      </w:tblGrid>
      <w:tr w:rsidR="0081496D" w:rsidRPr="007A3851" w:rsidTr="0081496D">
        <w:trPr>
          <w:trHeight w:val="149"/>
          <w:jc w:val="center"/>
        </w:trPr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6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Pathological</w:t>
            </w:r>
          </w:p>
        </w:tc>
        <w:tc>
          <w:tcPr>
            <w:tcW w:w="10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10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ion </w:t>
            </w:r>
          </w:p>
        </w:tc>
        <w:tc>
          <w:tcPr>
            <w:tcW w:w="70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</w:t>
            </w:r>
          </w:p>
        </w:tc>
      </w:tr>
      <w:tr w:rsidR="0081496D" w:rsidRPr="007A3851" w:rsidTr="0081496D">
        <w:trPr>
          <w:trHeight w:val="98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96D" w:rsidRPr="007A3851" w:rsidTr="0081496D">
        <w:trPr>
          <w:trHeight w:val="45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4447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widowControl/>
              <w:jc w:val="left"/>
              <w:rPr>
                <w:rFonts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L858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81496D" w:rsidRPr="007A3851" w:rsidTr="0081496D">
        <w:trPr>
          <w:trHeight w:val="38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7503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rPr>
                <w:rFonts w:ascii="Tahoma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19De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1496D" w:rsidRPr="007A3851" w:rsidTr="0081496D">
        <w:trPr>
          <w:trHeight w:val="97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7577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rPr>
                <w:rFonts w:ascii="宋体" w:hAnsi="宋体"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L858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1496D" w:rsidRPr="007A3851" w:rsidTr="0081496D">
        <w:trPr>
          <w:trHeight w:val="38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7044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rPr>
                <w:rFonts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L858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1496D" w:rsidRPr="007A3851" w:rsidTr="0081496D">
        <w:trPr>
          <w:trHeight w:val="38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615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rPr>
                <w:rFonts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L858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81496D" w:rsidRPr="007A3851" w:rsidTr="00F14BF1">
        <w:trPr>
          <w:trHeight w:val="85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3408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widowControl/>
              <w:jc w:val="left"/>
              <w:rPr>
                <w:rFonts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L858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81496D" w:rsidRPr="007A3851" w:rsidTr="00F14BF1">
        <w:trPr>
          <w:trHeight w:val="46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4078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rPr>
                <w:rFonts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L858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81496D" w:rsidRPr="007A3851" w:rsidTr="00F14BF1">
        <w:trPr>
          <w:trHeight w:val="38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7021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rPr>
                <w:rFonts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L858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1496D" w:rsidRPr="007A3851" w:rsidTr="00F14BF1">
        <w:trPr>
          <w:trHeight w:val="38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6419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rPr>
                <w:rFonts w:cs="Tahoma"/>
                <w:color w:val="000000"/>
                <w:sz w:val="22"/>
              </w:rPr>
            </w:pPr>
            <w:r>
              <w:rPr>
                <w:rFonts w:cs="Tahoma" w:hint="eastAsia"/>
                <w:color w:val="000000"/>
                <w:sz w:val="22"/>
              </w:rPr>
              <w:t>L858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1496D" w:rsidRPr="007A3851" w:rsidTr="00F14BF1">
        <w:trPr>
          <w:trHeight w:val="46"/>
          <w:jc w:val="center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6002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81496D" w:rsidRDefault="0081496D" w:rsidP="0081496D">
            <w:pPr>
              <w:rPr>
                <w:rFonts w:ascii="Tahoma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19De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1496D" w:rsidRPr="007A3851" w:rsidRDefault="0081496D" w:rsidP="008149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</w:tr>
    </w:tbl>
    <w:p w:rsidR="007A3851" w:rsidRPr="007A3851" w:rsidRDefault="007A3851" w:rsidP="007A3851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7A3851" w:rsidRPr="007A3851" w:rsidRDefault="007A3851" w:rsidP="007A385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3851">
        <w:rPr>
          <w:rFonts w:ascii="Times New Roman" w:hAnsi="Times New Roman" w:cs="Times New Roman"/>
          <w:b/>
          <w:bCs/>
          <w:sz w:val="20"/>
          <w:szCs w:val="20"/>
        </w:rPr>
        <w:t>Supplemental t</w:t>
      </w:r>
      <w:r w:rsidRPr="007A3851">
        <w:rPr>
          <w:rFonts w:ascii="Times New Roman" w:hAnsi="Times New Roman" w:cs="Times New Roman"/>
          <w:b/>
          <w:sz w:val="20"/>
          <w:szCs w:val="20"/>
        </w:rPr>
        <w:t>able 3.</w:t>
      </w:r>
      <w:r w:rsidRPr="007A3851">
        <w:rPr>
          <w:rFonts w:ascii="Times New Roman" w:hAnsi="Times New Roman" w:cs="Times New Roman"/>
          <w:sz w:val="20"/>
          <w:szCs w:val="20"/>
        </w:rPr>
        <w:t xml:space="preserve"> KEGG pathway of DEGs </w:t>
      </w:r>
      <w:r w:rsidRPr="007A385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ith corrected P&lt; 0.0001 and </w:t>
      </w:r>
      <w:r w:rsidRPr="007A3851">
        <w:rPr>
          <w:rFonts w:ascii="Times New Roman" w:hAnsi="Times New Roman" w:cs="Times New Roman"/>
          <w:sz w:val="20"/>
          <w:szCs w:val="20"/>
        </w:rPr>
        <w:t>expression in more than half of the samples.</w:t>
      </w:r>
    </w:p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1701"/>
        <w:gridCol w:w="732"/>
        <w:gridCol w:w="1394"/>
        <w:gridCol w:w="992"/>
        <w:gridCol w:w="993"/>
      </w:tblGrid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 numb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cted P-Value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PI3K-Akt signaling pathwa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.45E-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.76E-04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Metabolic pathway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0.20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.91E-01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Focal adhes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9.26E-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.12E-04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Complement and coagulation cascad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.23E-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.06E-07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Pathways in canc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0.0005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.49E-03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Phagosome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0.0002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.92E-03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ECM-receptor interac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.39E-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3.76E-04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Cell adhesion molecul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0.0001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.68E-03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Tight junc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0.0001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2.43E-03</w:t>
            </w:r>
          </w:p>
        </w:tc>
      </w:tr>
      <w:tr w:rsidR="007A3851" w:rsidRPr="007A3851" w:rsidTr="00CF1307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 xml:space="preserve">Malaria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8.01E-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A3851" w:rsidRPr="007A3851" w:rsidRDefault="007A3851" w:rsidP="00CF13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3851">
              <w:rPr>
                <w:rFonts w:ascii="Times New Roman" w:hAnsi="Times New Roman" w:cs="Times New Roman"/>
                <w:sz w:val="20"/>
                <w:szCs w:val="20"/>
              </w:rPr>
              <w:t>5.41E-05</w:t>
            </w:r>
          </w:p>
        </w:tc>
      </w:tr>
    </w:tbl>
    <w:p w:rsidR="007A3851" w:rsidRPr="00185EF0" w:rsidRDefault="007A3851" w:rsidP="00185EF0">
      <w:pPr>
        <w:spacing w:line="360" w:lineRule="auto"/>
      </w:pPr>
      <w:bookmarkStart w:id="0" w:name="_GoBack"/>
      <w:bookmarkEnd w:id="0"/>
    </w:p>
    <w:p w:rsidR="00185EF0" w:rsidRDefault="00185EF0" w:rsidP="00185EF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figure</w:t>
      </w:r>
    </w:p>
    <w:p w:rsidR="004239EC" w:rsidRPr="00185EF0" w:rsidRDefault="00185EF0" w:rsidP="00185EF0">
      <w:pPr>
        <w:spacing w:line="360" w:lineRule="auto"/>
        <w:rPr>
          <w:rFonts w:ascii="Times New Roman" w:hAnsi="Times New Roman" w:cs="Times New Roman"/>
        </w:rPr>
      </w:pPr>
      <w:r w:rsidRPr="00185EF0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58103"/>
            <wp:effectExtent l="0" t="0" r="2540" b="0"/>
            <wp:docPr id="1" name="图片 1" descr="C:\Users\Administrator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39EC" w:rsidRPr="00185EF0" w:rsidRDefault="00185EF0" w:rsidP="00185EF0">
      <w:pPr>
        <w:spacing w:line="360" w:lineRule="auto"/>
        <w:rPr>
          <w:rFonts w:ascii="Times New Roman" w:hAnsi="Times New Roman" w:cs="Times New Roman"/>
        </w:rPr>
      </w:pPr>
      <w:r w:rsidRPr="00185EF0">
        <w:rPr>
          <w:rFonts w:ascii="Times New Roman" w:hAnsi="Times New Roman" w:cs="Times New Roman"/>
          <w:b/>
        </w:rPr>
        <w:t>The CCK-8 assay.</w:t>
      </w:r>
      <w:r>
        <w:rPr>
          <w:rFonts w:ascii="Times New Roman" w:hAnsi="Times New Roman" w:cs="Times New Roman"/>
          <w:b/>
        </w:rPr>
        <w:t xml:space="preserve"> </w:t>
      </w:r>
      <w:r w:rsidR="004239EC" w:rsidRPr="00185EF0">
        <w:rPr>
          <w:rFonts w:ascii="Times New Roman" w:hAnsi="Times New Roman" w:cs="Times New Roman"/>
        </w:rPr>
        <w:t xml:space="preserve">DDX49 knockdown plasmids (shDDX49) were transfected, PC-9-shCON/ PC-9-shDDX49 (A) and H460-shCON/ H460-shDDX49 (B) were seeded into 96-well plates for </w:t>
      </w:r>
      <w:r w:rsidR="004239EC" w:rsidRPr="00185EF0">
        <w:rPr>
          <w:rFonts w:ascii="Times New Roman" w:hAnsi="Times New Roman" w:cs="Times New Roman"/>
        </w:rPr>
        <w:lastRenderedPageBreak/>
        <w:t>different time. Cell proliferation was determined by the CCK-8 method. Data represent the average of t</w:t>
      </w:r>
      <w:r w:rsidR="00BC4AC8">
        <w:rPr>
          <w:rFonts w:ascii="Times New Roman" w:hAnsi="Times New Roman" w:cs="Times New Roman" w:hint="eastAsia"/>
        </w:rPr>
        <w:t>hree</w:t>
      </w:r>
      <w:r w:rsidR="004239EC" w:rsidRPr="00185EF0">
        <w:rPr>
          <w:rFonts w:ascii="Times New Roman" w:hAnsi="Times New Roman" w:cs="Times New Roman"/>
        </w:rPr>
        <w:t xml:space="preserve"> independent experiments (mean ± SD). * P &lt; 0.05, ** P &lt; 0.01, vs. control.</w:t>
      </w:r>
    </w:p>
    <w:p w:rsidR="004239EC" w:rsidRPr="00185EF0" w:rsidRDefault="004239EC" w:rsidP="00185EF0">
      <w:pPr>
        <w:spacing w:line="360" w:lineRule="auto"/>
      </w:pPr>
    </w:p>
    <w:p w:rsidR="00D429AA" w:rsidRPr="007A3851" w:rsidRDefault="00D429AA">
      <w:pPr>
        <w:rPr>
          <w:rFonts w:ascii="Times New Roman" w:hAnsi="Times New Roman" w:cs="Times New Roman"/>
          <w:sz w:val="20"/>
          <w:szCs w:val="20"/>
        </w:rPr>
      </w:pPr>
    </w:p>
    <w:sectPr w:rsidR="00D429AA" w:rsidRPr="007A3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0AF3" w:rsidRDefault="00640AF3" w:rsidP="0081496D">
      <w:r>
        <w:separator/>
      </w:r>
    </w:p>
  </w:endnote>
  <w:endnote w:type="continuationSeparator" w:id="0">
    <w:p w:rsidR="00640AF3" w:rsidRDefault="00640AF3" w:rsidP="00814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0AF3" w:rsidRDefault="00640AF3" w:rsidP="0081496D">
      <w:r>
        <w:separator/>
      </w:r>
    </w:p>
  </w:footnote>
  <w:footnote w:type="continuationSeparator" w:id="0">
    <w:p w:rsidR="00640AF3" w:rsidRDefault="00640AF3" w:rsidP="008149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46783"/>
    <w:multiLevelType w:val="hybridMultilevel"/>
    <w:tmpl w:val="C59CAAE2"/>
    <w:lvl w:ilvl="0" w:tplc="638685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4E5"/>
    <w:rsid w:val="00185EF0"/>
    <w:rsid w:val="004239EC"/>
    <w:rsid w:val="004C544D"/>
    <w:rsid w:val="00640AF3"/>
    <w:rsid w:val="007A3851"/>
    <w:rsid w:val="007B64E5"/>
    <w:rsid w:val="0081496D"/>
    <w:rsid w:val="009D7073"/>
    <w:rsid w:val="00B16F79"/>
    <w:rsid w:val="00BC4AC8"/>
    <w:rsid w:val="00BF35E7"/>
    <w:rsid w:val="00D4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ECDA40-81D7-4DE2-BA2A-6AA1B3DB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3851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unhideWhenUsed/>
    <w:qFormat/>
    <w:rsid w:val="007A385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7A3851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3">
    <w:name w:val="Table Grid"/>
    <w:basedOn w:val="a1"/>
    <w:uiPriority w:val="39"/>
    <w:rsid w:val="007A3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4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49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4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496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239E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239EC"/>
    <w:rPr>
      <w:rFonts w:ascii="Calibri" w:hAnsi="Calibri" w:cs="Calibri"/>
      <w:noProof/>
      <w:sz w:val="20"/>
    </w:rPr>
  </w:style>
  <w:style w:type="paragraph" w:styleId="a6">
    <w:name w:val="List Paragraph"/>
    <w:basedOn w:val="a"/>
    <w:uiPriority w:val="34"/>
    <w:qFormat/>
    <w:rsid w:val="004239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jia99</dc:creator>
  <cp:keywords/>
  <dc:description/>
  <cp:lastModifiedBy>shenjia99</cp:lastModifiedBy>
  <cp:revision>9</cp:revision>
  <dcterms:created xsi:type="dcterms:W3CDTF">2019-02-25T05:31:00Z</dcterms:created>
  <dcterms:modified xsi:type="dcterms:W3CDTF">2019-09-05T14:17:00Z</dcterms:modified>
</cp:coreProperties>
</file>